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150BF" w14:textId="511A7ABF" w:rsidR="0034192E" w:rsidRPr="00DF177B" w:rsidRDefault="00735C16" w:rsidP="0076759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94739530"/>
      <w:bookmarkEnd w:id="0"/>
      <w:r w:rsidRPr="00DF177B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</w:t>
      </w:r>
      <w:r w:rsidR="00EA2889">
        <w:rPr>
          <w:rFonts w:ascii="Times New Roman" w:hAnsi="Times New Roman" w:cs="Times New Roman"/>
          <w:b/>
          <w:bCs/>
          <w:sz w:val="32"/>
          <w:szCs w:val="32"/>
          <w:lang w:val="en-US"/>
        </w:rPr>
        <w:t>ry</w:t>
      </w:r>
      <w:r w:rsidR="00DF27E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EA211A">
        <w:rPr>
          <w:rFonts w:ascii="Times New Roman" w:hAnsi="Times New Roman" w:cs="Times New Roman"/>
          <w:b/>
          <w:bCs/>
          <w:sz w:val="32"/>
          <w:szCs w:val="32"/>
          <w:lang w:val="en-US"/>
        </w:rPr>
        <w:t>data</w:t>
      </w:r>
    </w:p>
    <w:p w14:paraId="387272DD" w14:textId="77777777" w:rsidR="009D383F" w:rsidRPr="00DF177B" w:rsidRDefault="009D383F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962"/>
        <w:gridCol w:w="1134"/>
      </w:tblGrid>
      <w:tr w:rsidR="00DF177B" w:rsidRPr="00DF177B" w14:paraId="60D8D006" w14:textId="77777777" w:rsidTr="00892A9C">
        <w:tc>
          <w:tcPr>
            <w:tcW w:w="2830" w:type="dxa"/>
          </w:tcPr>
          <w:p w14:paraId="26900C67" w14:textId="75376873" w:rsidR="0034192E" w:rsidRPr="00DF177B" w:rsidRDefault="0034192E" w:rsidP="003419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62" w:type="dxa"/>
          </w:tcPr>
          <w:p w14:paraId="7F389A2A" w14:textId="4D2440FB" w:rsidR="0034192E" w:rsidRPr="00DF177B" w:rsidRDefault="0034192E" w:rsidP="003419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134" w:type="dxa"/>
          </w:tcPr>
          <w:p w14:paraId="397F39CA" w14:textId="149C6379" w:rsidR="0034192E" w:rsidRPr="00DF177B" w:rsidRDefault="0034192E" w:rsidP="003419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1956B9" w:rsidRPr="00DF177B" w14:paraId="241E8B35" w14:textId="77777777" w:rsidTr="00892A9C">
        <w:tc>
          <w:tcPr>
            <w:tcW w:w="2830" w:type="dxa"/>
          </w:tcPr>
          <w:p w14:paraId="5E8DB2D9" w14:textId="48BDB0C8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</w:p>
        </w:tc>
        <w:tc>
          <w:tcPr>
            <w:tcW w:w="4962" w:type="dxa"/>
          </w:tcPr>
          <w:p w14:paraId="7D131C73" w14:textId="3033B9A8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jection events and isolated rejection marker findings in the study cohort. </w:t>
            </w:r>
          </w:p>
        </w:tc>
        <w:tc>
          <w:tcPr>
            <w:tcW w:w="1134" w:type="dxa"/>
          </w:tcPr>
          <w:p w14:paraId="61375E03" w14:textId="3C537F6C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1956B9" w:rsidRPr="00DF177B" w14:paraId="318199FA" w14:textId="77777777" w:rsidTr="00892A9C">
        <w:tc>
          <w:tcPr>
            <w:tcW w:w="2830" w:type="dxa"/>
          </w:tcPr>
          <w:p w14:paraId="42BC274E" w14:textId="285C367E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2</w:t>
            </w:r>
          </w:p>
        </w:tc>
        <w:tc>
          <w:tcPr>
            <w:tcW w:w="4962" w:type="dxa"/>
          </w:tcPr>
          <w:p w14:paraId="473CB972" w14:textId="74A34827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diagram of CMR studies.</w:t>
            </w:r>
          </w:p>
        </w:tc>
        <w:tc>
          <w:tcPr>
            <w:tcW w:w="1134" w:type="dxa"/>
          </w:tcPr>
          <w:p w14:paraId="7FA329A5" w14:textId="03CE4E69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1956B9" w:rsidRPr="00DF177B" w14:paraId="3B95706D" w14:textId="77777777" w:rsidTr="00892A9C">
        <w:tc>
          <w:tcPr>
            <w:tcW w:w="2830" w:type="dxa"/>
          </w:tcPr>
          <w:p w14:paraId="2FC97438" w14:textId="435CED76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</w:p>
        </w:tc>
        <w:tc>
          <w:tcPr>
            <w:tcW w:w="4962" w:type="dxa"/>
          </w:tcPr>
          <w:p w14:paraId="5E7C5358" w14:textId="51D3DD84" w:rsidR="001956B9" w:rsidRPr="00DF177B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patient characteristics</w:t>
            </w:r>
          </w:p>
        </w:tc>
        <w:tc>
          <w:tcPr>
            <w:tcW w:w="1134" w:type="dxa"/>
          </w:tcPr>
          <w:p w14:paraId="6296505A" w14:textId="0CB84872" w:rsidR="001956B9" w:rsidRPr="00DF177B" w:rsidRDefault="00B7417F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1956B9" w:rsidRPr="00CD1993" w14:paraId="6B4F2B96" w14:textId="77777777" w:rsidTr="00892A9C">
        <w:tc>
          <w:tcPr>
            <w:tcW w:w="2830" w:type="dxa"/>
          </w:tcPr>
          <w:p w14:paraId="0A493DF9" w14:textId="1F11F65A" w:rsidR="001956B9" w:rsidRPr="00F005DC" w:rsidRDefault="001956B9" w:rsidP="001956B9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A2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2C5F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962" w:type="dxa"/>
          </w:tcPr>
          <w:p w14:paraId="36DB2FA2" w14:textId="7F6981F9" w:rsidR="001956B9" w:rsidRPr="00925A20" w:rsidRDefault="001956B9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28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Accuracy of T1 and T2 to Detect Acute Rejection defined by EMB, dd-cfDNA, and clinical data</w:t>
            </w:r>
          </w:p>
        </w:tc>
        <w:tc>
          <w:tcPr>
            <w:tcW w:w="1134" w:type="dxa"/>
          </w:tcPr>
          <w:p w14:paraId="11BF19D8" w14:textId="3C96AB74" w:rsidR="001956B9" w:rsidRDefault="00B7417F" w:rsidP="001956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6ED25300" w14:textId="15C71659" w:rsidR="00445E45" w:rsidRDefault="00445E45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48182" w14:textId="2667174E" w:rsidR="00445E45" w:rsidRDefault="00445E45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0069F" w14:textId="77777777" w:rsidR="00281911" w:rsidRDefault="00281911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04A472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32CAF4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BC385B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1840A5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C5E12E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5B37C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33F185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D6B76A" w14:textId="77777777" w:rsidR="002C5F13" w:rsidRDefault="002C5F13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4B8883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FC11363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A3CFE82" wp14:editId="00FC8A10">
            <wp:extent cx="5731510" cy="3275330"/>
            <wp:effectExtent l="0" t="0" r="2540" b="1270"/>
            <wp:docPr id="1581737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737362" name="Picture 15817373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171F0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 xml:space="preserve">Rejection events and isolated rejection marker findings in the study cohort. </w:t>
      </w:r>
    </w:p>
    <w:p w14:paraId="214CEE23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Acute rejection was defined as ≥2 of 3 criteria, or ≥1 when only two were available: 1) EMB showing ACR ≥ 2R or pAMR ≥ 1; 2) clinical signs or ultrasound evidence of rejection; or 3) dd-cfDNA levels &gt; 0.20%. The diagnostic performance of all three CMR T1 mapping models was assessed against this composite reference criteria.</w:t>
      </w:r>
    </w:p>
    <w:p w14:paraId="1F588890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ACR = acute cellular rejection; AMR = antibody-mediated rejection; CMR = cardiac magnetic resonance imaging; dd-cfDNA = donor-derived cell-free DNA; EMB = endomyocardial biopsy</w:t>
      </w:r>
    </w:p>
    <w:p w14:paraId="227BB99B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F8C391C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177E427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F78851C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D974DF3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09647C1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3492A34" wp14:editId="58E4F50A">
            <wp:extent cx="5661329" cy="3556036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4" t="9157" r="9806" b="40204"/>
                    <a:stretch/>
                  </pic:blipFill>
                  <pic:spPr bwMode="auto">
                    <a:xfrm>
                      <a:off x="0" y="0"/>
                      <a:ext cx="5676932" cy="3565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BA735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Flow diagram of CMR studies.</w:t>
      </w:r>
    </w:p>
    <w:p w14:paraId="015A6BE8" w14:textId="77777777" w:rsidR="001956B9" w:rsidRPr="00653357" w:rsidRDefault="001956B9" w:rsidP="001956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AR = acute rejection; CMR = cardiac magnetic resonance imaging; dd-cfDNA = donor-derived cell-free DNA; EMB = endomyocardial biopsy</w:t>
      </w:r>
    </w:p>
    <w:p w14:paraId="04EA59FC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8ABC97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E71B9FD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BF90441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B24EB9D" w14:textId="77777777" w:rsidR="001956B9" w:rsidRDefault="001956B9" w:rsidP="001956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F1E20E7" w14:textId="77777777" w:rsidR="001956B9" w:rsidRDefault="001956B9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0639EC" w14:textId="77777777" w:rsidR="001956B9" w:rsidRDefault="001956B9" w:rsidP="007675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FBF848" w14:textId="6E0611D9" w:rsidR="00683AA5" w:rsidRPr="00653357" w:rsidRDefault="00683AA5" w:rsidP="00683A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53357">
        <w:rPr>
          <w:rFonts w:ascii="Times New Roman" w:hAnsi="Times New Roman" w:cs="Times New Roman"/>
          <w:b/>
          <w:bCs/>
          <w:sz w:val="24"/>
          <w:szCs w:val="24"/>
          <w:lang w:val="en-US"/>
        </w:rPr>
        <w:t>1 Baseline patient characteristics</w:t>
      </w:r>
    </w:p>
    <w:tbl>
      <w:tblPr>
        <w:tblStyle w:val="TableGrid"/>
        <w:tblW w:w="8415" w:type="dxa"/>
        <w:tblLook w:val="04A0" w:firstRow="1" w:lastRow="0" w:firstColumn="1" w:lastColumn="0" w:noHBand="0" w:noVBand="1"/>
      </w:tblPr>
      <w:tblGrid>
        <w:gridCol w:w="3681"/>
        <w:gridCol w:w="2367"/>
        <w:gridCol w:w="2367"/>
      </w:tblGrid>
      <w:tr w:rsidR="00683AA5" w:rsidRPr="00653357" w14:paraId="7FF40D2A" w14:textId="77777777" w:rsidTr="00033785">
        <w:tc>
          <w:tcPr>
            <w:tcW w:w="3681" w:type="dxa"/>
          </w:tcPr>
          <w:p w14:paraId="7870B819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88528782"/>
          </w:p>
        </w:tc>
        <w:tc>
          <w:tcPr>
            <w:tcW w:w="2367" w:type="dxa"/>
            <w:vAlign w:val="center"/>
          </w:tcPr>
          <w:p w14:paraId="17537E09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ediatric Transplants</w:t>
            </w:r>
          </w:p>
          <w:p w14:paraId="7916E8EC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 = 17</w:t>
            </w:r>
          </w:p>
        </w:tc>
        <w:tc>
          <w:tcPr>
            <w:tcW w:w="2367" w:type="dxa"/>
            <w:vAlign w:val="center"/>
          </w:tcPr>
          <w:p w14:paraId="7EF294C6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dult Transplants</w:t>
            </w:r>
          </w:p>
          <w:p w14:paraId="3B4277A0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 = 41</w:t>
            </w:r>
          </w:p>
        </w:tc>
      </w:tr>
      <w:tr w:rsidR="00683AA5" w:rsidRPr="00653357" w14:paraId="08728A48" w14:textId="77777777" w:rsidTr="00033785">
        <w:tc>
          <w:tcPr>
            <w:tcW w:w="3681" w:type="dxa"/>
          </w:tcPr>
          <w:p w14:paraId="50A9EE81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ex, male</w:t>
            </w:r>
          </w:p>
        </w:tc>
        <w:tc>
          <w:tcPr>
            <w:tcW w:w="2367" w:type="dxa"/>
          </w:tcPr>
          <w:p w14:paraId="222FBA95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 (41%)</w:t>
            </w:r>
          </w:p>
        </w:tc>
        <w:tc>
          <w:tcPr>
            <w:tcW w:w="2367" w:type="dxa"/>
          </w:tcPr>
          <w:p w14:paraId="1C15B94D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 (80%)</w:t>
            </w:r>
          </w:p>
        </w:tc>
      </w:tr>
      <w:tr w:rsidR="00683AA5" w:rsidRPr="00653357" w14:paraId="1D7B8AED" w14:textId="77777777" w:rsidTr="00033785">
        <w:tc>
          <w:tcPr>
            <w:tcW w:w="3681" w:type="dxa"/>
          </w:tcPr>
          <w:p w14:paraId="2D2F8E53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ge at HTx (yrs)</w:t>
            </w:r>
          </w:p>
        </w:tc>
        <w:tc>
          <w:tcPr>
            <w:tcW w:w="2367" w:type="dxa"/>
          </w:tcPr>
          <w:p w14:paraId="1473D967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.3 (10.3-13.3)</w:t>
            </w:r>
          </w:p>
        </w:tc>
        <w:tc>
          <w:tcPr>
            <w:tcW w:w="2367" w:type="dxa"/>
          </w:tcPr>
          <w:p w14:paraId="3B67F054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4.7 (45.2-61.7)</w:t>
            </w:r>
          </w:p>
        </w:tc>
      </w:tr>
      <w:tr w:rsidR="00683AA5" w:rsidRPr="00653357" w14:paraId="2DD4C8BE" w14:textId="77777777" w:rsidTr="00033785">
        <w:tc>
          <w:tcPr>
            <w:tcW w:w="3681" w:type="dxa"/>
          </w:tcPr>
          <w:p w14:paraId="278D79B8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MI at HTx (kg/m2)</w:t>
            </w:r>
          </w:p>
          <w:p w14:paraId="79835697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SO-BMI</w:t>
            </w:r>
          </w:p>
        </w:tc>
        <w:tc>
          <w:tcPr>
            <w:tcW w:w="2367" w:type="dxa"/>
          </w:tcPr>
          <w:p w14:paraId="3E9DDB63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8F63A9C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9.7 (17.4-26.9)</w:t>
            </w:r>
          </w:p>
        </w:tc>
        <w:tc>
          <w:tcPr>
            <w:tcW w:w="2367" w:type="dxa"/>
          </w:tcPr>
          <w:p w14:paraId="29333DC0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5.5 (22.5-27.7)</w:t>
            </w:r>
          </w:p>
        </w:tc>
      </w:tr>
      <w:tr w:rsidR="00683AA5" w:rsidRPr="00653357" w14:paraId="3B6281B7" w14:textId="77777777" w:rsidTr="00033785">
        <w:tc>
          <w:tcPr>
            <w:tcW w:w="3681" w:type="dxa"/>
          </w:tcPr>
          <w:p w14:paraId="5725DA44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nor age (yrs)</w:t>
            </w:r>
          </w:p>
        </w:tc>
        <w:tc>
          <w:tcPr>
            <w:tcW w:w="2367" w:type="dxa"/>
          </w:tcPr>
          <w:p w14:paraId="62335A36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9 (14-23)</w:t>
            </w:r>
          </w:p>
        </w:tc>
        <w:tc>
          <w:tcPr>
            <w:tcW w:w="2367" w:type="dxa"/>
          </w:tcPr>
          <w:p w14:paraId="6718BEF4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8 (31-46)</w:t>
            </w:r>
          </w:p>
        </w:tc>
      </w:tr>
      <w:tr w:rsidR="00683AA5" w:rsidRPr="00653357" w14:paraId="00551EFD" w14:textId="77777777" w:rsidTr="00033785">
        <w:tc>
          <w:tcPr>
            <w:tcW w:w="3681" w:type="dxa"/>
          </w:tcPr>
          <w:p w14:paraId="4D17129C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schemic time (min)</w:t>
            </w:r>
          </w:p>
        </w:tc>
        <w:tc>
          <w:tcPr>
            <w:tcW w:w="2367" w:type="dxa"/>
          </w:tcPr>
          <w:p w14:paraId="0931CF4E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5 (146-251)</w:t>
            </w:r>
          </w:p>
        </w:tc>
        <w:tc>
          <w:tcPr>
            <w:tcW w:w="2367" w:type="dxa"/>
          </w:tcPr>
          <w:p w14:paraId="56EA94A3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86 (117-214)</w:t>
            </w:r>
          </w:p>
        </w:tc>
      </w:tr>
      <w:tr w:rsidR="00683AA5" w:rsidRPr="00653357" w14:paraId="3B3CA69A" w14:textId="77777777" w:rsidTr="00033785">
        <w:tc>
          <w:tcPr>
            <w:tcW w:w="3681" w:type="dxa"/>
          </w:tcPr>
          <w:p w14:paraId="5C92875B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. of scans per patient</w:t>
            </w:r>
          </w:p>
        </w:tc>
        <w:tc>
          <w:tcPr>
            <w:tcW w:w="2367" w:type="dxa"/>
            <w:vAlign w:val="center"/>
          </w:tcPr>
          <w:p w14:paraId="7C5F97C8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 (1-3)</w:t>
            </w:r>
          </w:p>
        </w:tc>
        <w:tc>
          <w:tcPr>
            <w:tcW w:w="2367" w:type="dxa"/>
            <w:vAlign w:val="center"/>
          </w:tcPr>
          <w:p w14:paraId="7A4EC731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 (3-6)</w:t>
            </w:r>
          </w:p>
        </w:tc>
      </w:tr>
      <w:tr w:rsidR="00683AA5" w:rsidRPr="00653357" w14:paraId="1C7F7B82" w14:textId="77777777" w:rsidTr="00033785">
        <w:tc>
          <w:tcPr>
            <w:tcW w:w="3681" w:type="dxa"/>
          </w:tcPr>
          <w:p w14:paraId="20D028E8" w14:textId="77777777" w:rsidR="00683AA5" w:rsidRPr="00653357" w:rsidRDefault="00683AA5" w:rsidP="00033785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MR, mean time from HTx (mo)*</w:t>
            </w:r>
          </w:p>
        </w:tc>
        <w:tc>
          <w:tcPr>
            <w:tcW w:w="2367" w:type="dxa"/>
            <w:vAlign w:val="center"/>
          </w:tcPr>
          <w:p w14:paraId="6CBE0047" w14:textId="77777777" w:rsidR="00683AA5" w:rsidRPr="00653357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3357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.2 (7.5-27.8)</w:t>
            </w:r>
          </w:p>
        </w:tc>
        <w:tc>
          <w:tcPr>
            <w:tcW w:w="2367" w:type="dxa"/>
            <w:vAlign w:val="center"/>
          </w:tcPr>
          <w:p w14:paraId="501DA63E" w14:textId="77777777" w:rsidR="00683AA5" w:rsidRPr="00653357" w:rsidRDefault="00683AA5" w:rsidP="00683AA5">
            <w:pPr>
              <w:pStyle w:val="ListParagraph"/>
              <w:numPr>
                <w:ilvl w:val="1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357">
              <w:rPr>
                <w:rFonts w:ascii="Times New Roman" w:hAnsi="Times New Roman" w:cs="Times New Roman"/>
                <w:sz w:val="24"/>
                <w:szCs w:val="24"/>
              </w:rPr>
              <w:t>(3.9-5.6)</w:t>
            </w:r>
          </w:p>
        </w:tc>
      </w:tr>
    </w:tbl>
    <w:bookmarkEnd w:id="1"/>
    <w:p w14:paraId="61B1DBAD" w14:textId="77777777" w:rsidR="00683AA5" w:rsidRPr="00653357" w:rsidRDefault="00683AA5" w:rsidP="00683A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 xml:space="preserve">Values are median (interquartile range), or n (%) unless otherwise stated. </w:t>
      </w:r>
    </w:p>
    <w:p w14:paraId="7F45778D" w14:textId="77777777" w:rsidR="00683AA5" w:rsidRPr="00653357" w:rsidRDefault="00683AA5" w:rsidP="00683A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*Includes CMR studies from later time points, which correspond to rejection cases in the pediatric group.</w:t>
      </w:r>
    </w:p>
    <w:p w14:paraId="27085828" w14:textId="77777777" w:rsidR="00683AA5" w:rsidRPr="00653357" w:rsidRDefault="00683AA5" w:rsidP="00683A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357">
        <w:rPr>
          <w:rFonts w:ascii="Times New Roman" w:hAnsi="Times New Roman" w:cs="Times New Roman"/>
          <w:sz w:val="24"/>
          <w:szCs w:val="24"/>
          <w:lang w:val="en-US"/>
        </w:rPr>
        <w:t>BMI = body mass index; CMR = cardiac magnetic resonance imaging; HTx = heart transplantation; ISO-BMI = age- and sex-adjusted body mass index.</w:t>
      </w:r>
    </w:p>
    <w:p w14:paraId="17FD7421" w14:textId="77777777" w:rsidR="00683AA5" w:rsidRDefault="00683AA5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0B22002" w14:textId="77777777" w:rsidR="00683AA5" w:rsidRDefault="00683AA5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E9B552" w14:textId="77777777" w:rsidR="00683AA5" w:rsidRDefault="00683AA5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462CFCA" w14:textId="77777777" w:rsidR="00F5079B" w:rsidRDefault="00F5079B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171580A" w14:textId="77777777" w:rsidR="00F5079B" w:rsidRDefault="00F5079B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F1BF1AC" w14:textId="56381BA6" w:rsidR="00683AA5" w:rsidRPr="00EA2889" w:rsidRDefault="00683AA5" w:rsidP="00683A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28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C5F1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A2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agnostic Accuracy of T1 and T2 to Detect Acute Rejection defined by EMB, dd-cfDNA, and clinical data</w:t>
      </w:r>
    </w:p>
    <w:tbl>
      <w:tblPr>
        <w:tblStyle w:val="TableGrid"/>
        <w:tblW w:w="85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303"/>
        <w:gridCol w:w="964"/>
        <w:gridCol w:w="964"/>
        <w:gridCol w:w="964"/>
        <w:gridCol w:w="964"/>
      </w:tblGrid>
      <w:tr w:rsidR="00683AA5" w:rsidRPr="00F005DC" w14:paraId="7B384595" w14:textId="77777777" w:rsidTr="00033785">
        <w:trPr>
          <w:trHeight w:val="340"/>
        </w:trPr>
        <w:tc>
          <w:tcPr>
            <w:tcW w:w="2552" w:type="dxa"/>
          </w:tcPr>
          <w:p w14:paraId="7E13247A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1" w:type="dxa"/>
          </w:tcPr>
          <w:p w14:paraId="3F6B6A16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1303" w:type="dxa"/>
          </w:tcPr>
          <w:p w14:paraId="16D19AF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omparison</w:t>
            </w:r>
          </w:p>
        </w:tc>
        <w:tc>
          <w:tcPr>
            <w:tcW w:w="964" w:type="dxa"/>
          </w:tcPr>
          <w:p w14:paraId="0231FE4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nsitiv-ity (%)</w:t>
            </w:r>
          </w:p>
        </w:tc>
        <w:tc>
          <w:tcPr>
            <w:tcW w:w="964" w:type="dxa"/>
          </w:tcPr>
          <w:p w14:paraId="52F56EE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pecific-ity (%)</w:t>
            </w:r>
          </w:p>
        </w:tc>
        <w:tc>
          <w:tcPr>
            <w:tcW w:w="964" w:type="dxa"/>
          </w:tcPr>
          <w:p w14:paraId="2CAD07E3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V (%)</w:t>
            </w:r>
          </w:p>
        </w:tc>
        <w:tc>
          <w:tcPr>
            <w:tcW w:w="964" w:type="dxa"/>
          </w:tcPr>
          <w:p w14:paraId="05146A2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PV (%)</w:t>
            </w:r>
          </w:p>
        </w:tc>
      </w:tr>
      <w:tr w:rsidR="00683AA5" w:rsidRPr="00F005DC" w14:paraId="3E2987BB" w14:textId="77777777" w:rsidTr="00033785">
        <w:trPr>
          <w:trHeight w:val="340"/>
        </w:trPr>
        <w:tc>
          <w:tcPr>
            <w:tcW w:w="2552" w:type="dxa"/>
          </w:tcPr>
          <w:p w14:paraId="38D25DEA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ildren</w:t>
            </w:r>
          </w:p>
        </w:tc>
        <w:tc>
          <w:tcPr>
            <w:tcW w:w="851" w:type="dxa"/>
          </w:tcPr>
          <w:p w14:paraId="7969AC5A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3" w:type="dxa"/>
          </w:tcPr>
          <w:p w14:paraId="6605EA6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0BFF9A57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67D0B24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4C5524B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796F4EA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83AA5" w:rsidRPr="00F005DC" w14:paraId="719275F3" w14:textId="77777777" w:rsidTr="00033785">
        <w:trPr>
          <w:trHeight w:val="340"/>
        </w:trPr>
        <w:tc>
          <w:tcPr>
            <w:tcW w:w="2552" w:type="dxa"/>
          </w:tcPr>
          <w:p w14:paraId="5A48DEC8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1 ≥ 11/16 segm ≥ 1092 ms</w:t>
            </w:r>
          </w:p>
        </w:tc>
        <w:tc>
          <w:tcPr>
            <w:tcW w:w="851" w:type="dxa"/>
          </w:tcPr>
          <w:p w14:paraId="3897944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</w:p>
        </w:tc>
        <w:tc>
          <w:tcPr>
            <w:tcW w:w="1303" w:type="dxa"/>
          </w:tcPr>
          <w:p w14:paraId="2A20E1D5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EMB</w:t>
            </w:r>
          </w:p>
        </w:tc>
        <w:tc>
          <w:tcPr>
            <w:tcW w:w="964" w:type="dxa"/>
          </w:tcPr>
          <w:p w14:paraId="4A846106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964" w:type="dxa"/>
          </w:tcPr>
          <w:p w14:paraId="538B094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9.3</w:t>
            </w:r>
          </w:p>
        </w:tc>
        <w:tc>
          <w:tcPr>
            <w:tcW w:w="964" w:type="dxa"/>
          </w:tcPr>
          <w:p w14:paraId="17F0E54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0F98BCD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</w:tr>
      <w:tr w:rsidR="00683AA5" w:rsidRPr="00F005DC" w14:paraId="180B2C22" w14:textId="77777777" w:rsidTr="00033785">
        <w:trPr>
          <w:trHeight w:val="340"/>
        </w:trPr>
        <w:tc>
          <w:tcPr>
            <w:tcW w:w="2552" w:type="dxa"/>
          </w:tcPr>
          <w:p w14:paraId="1AC3DB4C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1 ≥ 11/16 segm ≥ 1092 ms</w:t>
            </w:r>
          </w:p>
        </w:tc>
        <w:tc>
          <w:tcPr>
            <w:tcW w:w="851" w:type="dxa"/>
          </w:tcPr>
          <w:p w14:paraId="66C0BB5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03" w:type="dxa"/>
          </w:tcPr>
          <w:p w14:paraId="0AE0C6F0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Clinical</w:t>
            </w:r>
          </w:p>
        </w:tc>
        <w:tc>
          <w:tcPr>
            <w:tcW w:w="964" w:type="dxa"/>
          </w:tcPr>
          <w:p w14:paraId="6C3CAB1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3.3</w:t>
            </w:r>
          </w:p>
        </w:tc>
        <w:tc>
          <w:tcPr>
            <w:tcW w:w="964" w:type="dxa"/>
          </w:tcPr>
          <w:p w14:paraId="6E7CA39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2.6</w:t>
            </w:r>
          </w:p>
        </w:tc>
        <w:tc>
          <w:tcPr>
            <w:tcW w:w="964" w:type="dxa"/>
          </w:tcPr>
          <w:p w14:paraId="3E9DAD74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71.4</w:t>
            </w:r>
          </w:p>
        </w:tc>
        <w:tc>
          <w:tcPr>
            <w:tcW w:w="964" w:type="dxa"/>
          </w:tcPr>
          <w:p w14:paraId="421418E0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6.2</w:t>
            </w:r>
          </w:p>
        </w:tc>
      </w:tr>
      <w:tr w:rsidR="00683AA5" w:rsidRPr="00F005DC" w14:paraId="1B568DD9" w14:textId="77777777" w:rsidTr="00033785">
        <w:trPr>
          <w:trHeight w:val="340"/>
        </w:trPr>
        <w:tc>
          <w:tcPr>
            <w:tcW w:w="2552" w:type="dxa"/>
          </w:tcPr>
          <w:p w14:paraId="7FA8D742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2 ≥ 4/16 segm ≥ 58 ms</w:t>
            </w:r>
          </w:p>
        </w:tc>
        <w:tc>
          <w:tcPr>
            <w:tcW w:w="851" w:type="dxa"/>
          </w:tcPr>
          <w:p w14:paraId="0B57070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</w:p>
        </w:tc>
        <w:tc>
          <w:tcPr>
            <w:tcW w:w="1303" w:type="dxa"/>
          </w:tcPr>
          <w:p w14:paraId="24B62BC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EMB</w:t>
            </w:r>
          </w:p>
        </w:tc>
        <w:tc>
          <w:tcPr>
            <w:tcW w:w="964" w:type="dxa"/>
          </w:tcPr>
          <w:p w14:paraId="7BBB4C8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964" w:type="dxa"/>
          </w:tcPr>
          <w:p w14:paraId="5B730CCA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8.9</w:t>
            </w:r>
          </w:p>
        </w:tc>
        <w:tc>
          <w:tcPr>
            <w:tcW w:w="964" w:type="dxa"/>
          </w:tcPr>
          <w:p w14:paraId="67BE7B1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11844BA4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</w:tr>
      <w:tr w:rsidR="00683AA5" w:rsidRPr="00F005DC" w14:paraId="56788E7B" w14:textId="77777777" w:rsidTr="00033785">
        <w:trPr>
          <w:trHeight w:val="340"/>
        </w:trPr>
        <w:tc>
          <w:tcPr>
            <w:tcW w:w="2552" w:type="dxa"/>
          </w:tcPr>
          <w:p w14:paraId="628C8B4E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2 ≥ 4/16 segm ≥ 58 ms</w:t>
            </w:r>
          </w:p>
        </w:tc>
        <w:tc>
          <w:tcPr>
            <w:tcW w:w="851" w:type="dxa"/>
          </w:tcPr>
          <w:p w14:paraId="44C9287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F005DC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03" w:type="dxa"/>
          </w:tcPr>
          <w:p w14:paraId="74235EF5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Clinical</w:t>
            </w:r>
          </w:p>
        </w:tc>
        <w:tc>
          <w:tcPr>
            <w:tcW w:w="964" w:type="dxa"/>
          </w:tcPr>
          <w:p w14:paraId="0BFEE08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3.3</w:t>
            </w:r>
          </w:p>
        </w:tc>
        <w:tc>
          <w:tcPr>
            <w:tcW w:w="964" w:type="dxa"/>
          </w:tcPr>
          <w:p w14:paraId="4BF7864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8.5</w:t>
            </w:r>
          </w:p>
        </w:tc>
        <w:tc>
          <w:tcPr>
            <w:tcW w:w="964" w:type="dxa"/>
          </w:tcPr>
          <w:p w14:paraId="71E86F8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62.5</w:t>
            </w:r>
          </w:p>
        </w:tc>
        <w:tc>
          <w:tcPr>
            <w:tcW w:w="964" w:type="dxa"/>
          </w:tcPr>
          <w:p w14:paraId="7D0C287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5.8</w:t>
            </w:r>
          </w:p>
        </w:tc>
      </w:tr>
      <w:tr w:rsidR="00683AA5" w:rsidRPr="00F005DC" w14:paraId="1B3465ED" w14:textId="77777777" w:rsidTr="00033785">
        <w:trPr>
          <w:trHeight w:val="340"/>
        </w:trPr>
        <w:tc>
          <w:tcPr>
            <w:tcW w:w="2552" w:type="dxa"/>
          </w:tcPr>
          <w:p w14:paraId="69FEE244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723B45E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03" w:type="dxa"/>
          </w:tcPr>
          <w:p w14:paraId="66F4E09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5B59EE6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241CD46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010DDA47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64" w:type="dxa"/>
          </w:tcPr>
          <w:p w14:paraId="0B7B7B43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83AA5" w:rsidRPr="00F005DC" w14:paraId="0E3347C5" w14:textId="77777777" w:rsidTr="00033785">
        <w:trPr>
          <w:trHeight w:val="340"/>
        </w:trPr>
        <w:tc>
          <w:tcPr>
            <w:tcW w:w="2552" w:type="dxa"/>
          </w:tcPr>
          <w:p w14:paraId="4436F6FF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1 ≥ 12/16 segm ≥ 1065 ms</w:t>
            </w:r>
          </w:p>
        </w:tc>
        <w:tc>
          <w:tcPr>
            <w:tcW w:w="851" w:type="dxa"/>
          </w:tcPr>
          <w:p w14:paraId="0BAE782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75</w:t>
            </w:r>
          </w:p>
        </w:tc>
        <w:tc>
          <w:tcPr>
            <w:tcW w:w="1303" w:type="dxa"/>
          </w:tcPr>
          <w:p w14:paraId="3F454F4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EMB</w:t>
            </w:r>
          </w:p>
        </w:tc>
        <w:tc>
          <w:tcPr>
            <w:tcW w:w="964" w:type="dxa"/>
          </w:tcPr>
          <w:p w14:paraId="60FF5D70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3FB07B30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5.8</w:t>
            </w:r>
          </w:p>
        </w:tc>
        <w:tc>
          <w:tcPr>
            <w:tcW w:w="964" w:type="dxa"/>
          </w:tcPr>
          <w:p w14:paraId="7072B0A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41.7</w:t>
            </w:r>
          </w:p>
        </w:tc>
        <w:tc>
          <w:tcPr>
            <w:tcW w:w="964" w:type="dxa"/>
          </w:tcPr>
          <w:p w14:paraId="7AF11804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6.9</w:t>
            </w:r>
          </w:p>
        </w:tc>
      </w:tr>
      <w:tr w:rsidR="00683AA5" w:rsidRPr="00F005DC" w14:paraId="1FC80EB1" w14:textId="77777777" w:rsidTr="00033785">
        <w:trPr>
          <w:trHeight w:val="340"/>
        </w:trPr>
        <w:tc>
          <w:tcPr>
            <w:tcW w:w="2552" w:type="dxa"/>
          </w:tcPr>
          <w:p w14:paraId="6054FCD9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1 ≥ 12/16 segm ≥ 1065 ms</w:t>
            </w:r>
          </w:p>
        </w:tc>
        <w:tc>
          <w:tcPr>
            <w:tcW w:w="851" w:type="dxa"/>
          </w:tcPr>
          <w:p w14:paraId="3774F816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57</w:t>
            </w:r>
          </w:p>
        </w:tc>
        <w:tc>
          <w:tcPr>
            <w:tcW w:w="1303" w:type="dxa"/>
          </w:tcPr>
          <w:p w14:paraId="1D5E230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dd-cfDNA</w:t>
            </w:r>
          </w:p>
        </w:tc>
        <w:tc>
          <w:tcPr>
            <w:tcW w:w="964" w:type="dxa"/>
          </w:tcPr>
          <w:p w14:paraId="3F71D45A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0.8</w:t>
            </w:r>
          </w:p>
        </w:tc>
        <w:tc>
          <w:tcPr>
            <w:tcW w:w="964" w:type="dxa"/>
          </w:tcPr>
          <w:p w14:paraId="0CEC454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7.2</w:t>
            </w:r>
          </w:p>
        </w:tc>
        <w:tc>
          <w:tcPr>
            <w:tcW w:w="964" w:type="dxa"/>
          </w:tcPr>
          <w:p w14:paraId="5F29B02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5D584E7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</w:tr>
      <w:tr w:rsidR="00683AA5" w:rsidRPr="00F005DC" w14:paraId="26284E0D" w14:textId="77777777" w:rsidTr="00033785">
        <w:trPr>
          <w:trHeight w:val="340"/>
        </w:trPr>
        <w:tc>
          <w:tcPr>
            <w:tcW w:w="2552" w:type="dxa"/>
          </w:tcPr>
          <w:p w14:paraId="58E86AC0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1 ≥ 12/16 segm ≥ 1065 ms</w:t>
            </w:r>
          </w:p>
        </w:tc>
        <w:tc>
          <w:tcPr>
            <w:tcW w:w="851" w:type="dxa"/>
          </w:tcPr>
          <w:p w14:paraId="6754286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303" w:type="dxa"/>
          </w:tcPr>
          <w:p w14:paraId="229F03C3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Clinical</w:t>
            </w:r>
          </w:p>
        </w:tc>
        <w:tc>
          <w:tcPr>
            <w:tcW w:w="964" w:type="dxa"/>
          </w:tcPr>
          <w:p w14:paraId="49600B7C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04A55E01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5.5</w:t>
            </w:r>
          </w:p>
        </w:tc>
        <w:tc>
          <w:tcPr>
            <w:tcW w:w="964" w:type="dxa"/>
          </w:tcPr>
          <w:p w14:paraId="57140A8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3.3</w:t>
            </w:r>
          </w:p>
        </w:tc>
        <w:tc>
          <w:tcPr>
            <w:tcW w:w="964" w:type="dxa"/>
          </w:tcPr>
          <w:p w14:paraId="36E5BA49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9.4</w:t>
            </w:r>
          </w:p>
        </w:tc>
      </w:tr>
      <w:tr w:rsidR="00683AA5" w:rsidRPr="00F005DC" w14:paraId="0D19F69B" w14:textId="77777777" w:rsidTr="00033785">
        <w:trPr>
          <w:trHeight w:val="340"/>
        </w:trPr>
        <w:tc>
          <w:tcPr>
            <w:tcW w:w="2552" w:type="dxa"/>
          </w:tcPr>
          <w:p w14:paraId="7346FFCB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2 ≥ 15/16 segm ≥ 51 ms</w:t>
            </w:r>
          </w:p>
        </w:tc>
        <w:tc>
          <w:tcPr>
            <w:tcW w:w="851" w:type="dxa"/>
          </w:tcPr>
          <w:p w14:paraId="05CFFBF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73</w:t>
            </w:r>
          </w:p>
        </w:tc>
        <w:tc>
          <w:tcPr>
            <w:tcW w:w="1303" w:type="dxa"/>
          </w:tcPr>
          <w:p w14:paraId="170312D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EMB</w:t>
            </w:r>
          </w:p>
        </w:tc>
        <w:tc>
          <w:tcPr>
            <w:tcW w:w="964" w:type="dxa"/>
          </w:tcPr>
          <w:p w14:paraId="6BF5CA11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4F55EED4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6.3</w:t>
            </w:r>
          </w:p>
        </w:tc>
        <w:tc>
          <w:tcPr>
            <w:tcW w:w="964" w:type="dxa"/>
          </w:tcPr>
          <w:p w14:paraId="2EB81036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3.3</w:t>
            </w:r>
          </w:p>
        </w:tc>
        <w:tc>
          <w:tcPr>
            <w:tcW w:w="964" w:type="dxa"/>
          </w:tcPr>
          <w:p w14:paraId="6652AF3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5.7</w:t>
            </w:r>
          </w:p>
        </w:tc>
      </w:tr>
      <w:tr w:rsidR="00683AA5" w:rsidRPr="00F005DC" w14:paraId="32882B48" w14:textId="77777777" w:rsidTr="00033785">
        <w:trPr>
          <w:trHeight w:val="340"/>
        </w:trPr>
        <w:tc>
          <w:tcPr>
            <w:tcW w:w="2552" w:type="dxa"/>
          </w:tcPr>
          <w:p w14:paraId="38164F4F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2 ≥ 15/16 segm ≥ 51 ms</w:t>
            </w:r>
          </w:p>
        </w:tc>
        <w:tc>
          <w:tcPr>
            <w:tcW w:w="851" w:type="dxa"/>
          </w:tcPr>
          <w:p w14:paraId="4AED499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55</w:t>
            </w:r>
          </w:p>
        </w:tc>
        <w:tc>
          <w:tcPr>
            <w:tcW w:w="1303" w:type="dxa"/>
          </w:tcPr>
          <w:p w14:paraId="0C2DE38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dd-cfDNA</w:t>
            </w:r>
          </w:p>
        </w:tc>
        <w:tc>
          <w:tcPr>
            <w:tcW w:w="964" w:type="dxa"/>
          </w:tcPr>
          <w:p w14:paraId="577F780E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15.4</w:t>
            </w:r>
          </w:p>
        </w:tc>
        <w:tc>
          <w:tcPr>
            <w:tcW w:w="964" w:type="dxa"/>
          </w:tcPr>
          <w:p w14:paraId="502D9723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7.2</w:t>
            </w:r>
          </w:p>
        </w:tc>
        <w:tc>
          <w:tcPr>
            <w:tcW w:w="964" w:type="dxa"/>
          </w:tcPr>
          <w:p w14:paraId="000C02B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33.3</w:t>
            </w:r>
          </w:p>
        </w:tc>
        <w:tc>
          <w:tcPr>
            <w:tcW w:w="964" w:type="dxa"/>
          </w:tcPr>
          <w:p w14:paraId="67D00622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2.6</w:t>
            </w:r>
          </w:p>
        </w:tc>
      </w:tr>
      <w:tr w:rsidR="00683AA5" w:rsidRPr="00F005DC" w14:paraId="23B330D4" w14:textId="77777777" w:rsidTr="00033785">
        <w:trPr>
          <w:trHeight w:val="340"/>
        </w:trPr>
        <w:tc>
          <w:tcPr>
            <w:tcW w:w="2552" w:type="dxa"/>
          </w:tcPr>
          <w:p w14:paraId="2CF143F9" w14:textId="77777777" w:rsidR="00683AA5" w:rsidRPr="00F005DC" w:rsidRDefault="00683AA5" w:rsidP="00033785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T2 ≥ 15/16 segm ≥ 51 ms</w:t>
            </w:r>
          </w:p>
        </w:tc>
        <w:tc>
          <w:tcPr>
            <w:tcW w:w="851" w:type="dxa"/>
          </w:tcPr>
          <w:p w14:paraId="3EC960A1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303" w:type="dxa"/>
          </w:tcPr>
          <w:p w14:paraId="4E8CCAAB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Clinical</w:t>
            </w:r>
          </w:p>
        </w:tc>
        <w:tc>
          <w:tcPr>
            <w:tcW w:w="964" w:type="dxa"/>
          </w:tcPr>
          <w:p w14:paraId="0A47D53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00CB89AF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</w:t>
            </w:r>
          </w:p>
        </w:tc>
        <w:tc>
          <w:tcPr>
            <w:tcW w:w="964" w:type="dxa"/>
          </w:tcPr>
          <w:p w14:paraId="1B6DA4DD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22.2</w:t>
            </w:r>
          </w:p>
        </w:tc>
        <w:tc>
          <w:tcPr>
            <w:tcW w:w="964" w:type="dxa"/>
          </w:tcPr>
          <w:p w14:paraId="585A8528" w14:textId="77777777" w:rsidR="00683AA5" w:rsidRPr="00F005DC" w:rsidRDefault="00683AA5" w:rsidP="00033785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05DC">
              <w:rPr>
                <w:rFonts w:ascii="Times New Roman" w:hAnsi="Times New Roman" w:cs="Times New Roman"/>
                <w:noProof/>
                <w:sz w:val="20"/>
                <w:szCs w:val="20"/>
              </w:rPr>
              <w:t>98.2</w:t>
            </w:r>
          </w:p>
        </w:tc>
      </w:tr>
    </w:tbl>
    <w:p w14:paraId="2C64F65B" w14:textId="77777777" w:rsidR="00683AA5" w:rsidRPr="00EA2889" w:rsidRDefault="00683AA5" w:rsidP="00683AA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EA288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utoff values from segment-count model. Inadequate number of dd-cfDNA samples in children.</w:t>
      </w:r>
    </w:p>
    <w:p w14:paraId="384BC385" w14:textId="77777777" w:rsidR="00683AA5" w:rsidRPr="00EA2889" w:rsidRDefault="00683AA5" w:rsidP="00683AA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EA288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d-cfDNA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</w:t>
      </w:r>
      <w:r w:rsidRPr="00EA288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donor-derived cell-free DNA; EMB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=</w:t>
      </w:r>
      <w:r w:rsidRPr="00EA288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endomyocardial biopsy; NPV = negative predictive value; PPV = positive predictive value. </w:t>
      </w:r>
    </w:p>
    <w:p w14:paraId="7B964682" w14:textId="77777777" w:rsidR="00683AA5" w:rsidRDefault="00683AA5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12DE6F" w14:textId="77777777" w:rsidR="00683AA5" w:rsidRDefault="00683AA5" w:rsidP="00683A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F12CD" w14:textId="77777777" w:rsidR="00683AA5" w:rsidRPr="00DF177B" w:rsidRDefault="00683AA5" w:rsidP="00683A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CF67A3" w14:textId="77777777" w:rsidR="00683AA5" w:rsidRDefault="00683AA5" w:rsidP="007675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683AA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BC428" w14:textId="77777777" w:rsidR="00B84E88" w:rsidRDefault="00B84E88" w:rsidP="00B84E88">
      <w:pPr>
        <w:spacing w:after="0" w:line="240" w:lineRule="auto"/>
      </w:pPr>
      <w:r>
        <w:separator/>
      </w:r>
    </w:p>
  </w:endnote>
  <w:endnote w:type="continuationSeparator" w:id="0">
    <w:p w14:paraId="284C5F8D" w14:textId="77777777" w:rsidR="00B84E88" w:rsidRDefault="00B84E88" w:rsidP="00B84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9032342"/>
      <w:docPartObj>
        <w:docPartGallery w:val="Page Numbers (Bottom of Page)"/>
        <w:docPartUnique/>
      </w:docPartObj>
    </w:sdtPr>
    <w:sdtEndPr/>
    <w:sdtContent>
      <w:p w14:paraId="73E31263" w14:textId="22A7447A" w:rsidR="00B84E88" w:rsidRDefault="00B84E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D62DF3" w14:textId="77777777" w:rsidR="00B84E88" w:rsidRDefault="00B84E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E64BA" w14:textId="77777777" w:rsidR="00B84E88" w:rsidRDefault="00B84E88" w:rsidP="00B84E88">
      <w:pPr>
        <w:spacing w:after="0" w:line="240" w:lineRule="auto"/>
      </w:pPr>
      <w:r>
        <w:separator/>
      </w:r>
    </w:p>
  </w:footnote>
  <w:footnote w:type="continuationSeparator" w:id="0">
    <w:p w14:paraId="0F1E6CA0" w14:textId="77777777" w:rsidR="00B84E88" w:rsidRDefault="00B84E88" w:rsidP="00B84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438E9"/>
    <w:multiLevelType w:val="multilevel"/>
    <w:tmpl w:val="19006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EF6D29"/>
    <w:multiLevelType w:val="multilevel"/>
    <w:tmpl w:val="3EB2B6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8759289">
    <w:abstractNumId w:val="0"/>
  </w:num>
  <w:num w:numId="2" w16cid:durableId="577055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C0"/>
    <w:rsid w:val="000169E2"/>
    <w:rsid w:val="000169E4"/>
    <w:rsid w:val="0003560A"/>
    <w:rsid w:val="00091ED0"/>
    <w:rsid w:val="00092155"/>
    <w:rsid w:val="000B03FE"/>
    <w:rsid w:val="000B2173"/>
    <w:rsid w:val="000E3193"/>
    <w:rsid w:val="00102B91"/>
    <w:rsid w:val="00146EFD"/>
    <w:rsid w:val="00156E00"/>
    <w:rsid w:val="001640D4"/>
    <w:rsid w:val="00170D69"/>
    <w:rsid w:val="001956B9"/>
    <w:rsid w:val="001F1F94"/>
    <w:rsid w:val="002207EA"/>
    <w:rsid w:val="00233328"/>
    <w:rsid w:val="00240864"/>
    <w:rsid w:val="00245494"/>
    <w:rsid w:val="00256BD6"/>
    <w:rsid w:val="00281911"/>
    <w:rsid w:val="002C5F13"/>
    <w:rsid w:val="002F0230"/>
    <w:rsid w:val="003161D0"/>
    <w:rsid w:val="003229DE"/>
    <w:rsid w:val="0034192E"/>
    <w:rsid w:val="003448CD"/>
    <w:rsid w:val="00361566"/>
    <w:rsid w:val="003A1278"/>
    <w:rsid w:val="00421BD7"/>
    <w:rsid w:val="00445E45"/>
    <w:rsid w:val="00451613"/>
    <w:rsid w:val="00462713"/>
    <w:rsid w:val="00462FD4"/>
    <w:rsid w:val="00491A83"/>
    <w:rsid w:val="00493719"/>
    <w:rsid w:val="004A6B59"/>
    <w:rsid w:val="004C240E"/>
    <w:rsid w:val="004D2D25"/>
    <w:rsid w:val="00526EEA"/>
    <w:rsid w:val="005306A6"/>
    <w:rsid w:val="00536CF9"/>
    <w:rsid w:val="005575C8"/>
    <w:rsid w:val="005940BB"/>
    <w:rsid w:val="005B2F42"/>
    <w:rsid w:val="005B3825"/>
    <w:rsid w:val="005C16B2"/>
    <w:rsid w:val="006341CA"/>
    <w:rsid w:val="00642AC4"/>
    <w:rsid w:val="006602C2"/>
    <w:rsid w:val="0067508C"/>
    <w:rsid w:val="00677917"/>
    <w:rsid w:val="00683AA5"/>
    <w:rsid w:val="006F6EEB"/>
    <w:rsid w:val="00716683"/>
    <w:rsid w:val="00727B82"/>
    <w:rsid w:val="00735C16"/>
    <w:rsid w:val="00760D74"/>
    <w:rsid w:val="0076759C"/>
    <w:rsid w:val="0079273B"/>
    <w:rsid w:val="007978E0"/>
    <w:rsid w:val="007B11A2"/>
    <w:rsid w:val="007D4315"/>
    <w:rsid w:val="00802490"/>
    <w:rsid w:val="00810DD9"/>
    <w:rsid w:val="008554E7"/>
    <w:rsid w:val="00870844"/>
    <w:rsid w:val="0087105E"/>
    <w:rsid w:val="00892A9C"/>
    <w:rsid w:val="008B7C86"/>
    <w:rsid w:val="008D6D7E"/>
    <w:rsid w:val="009024F0"/>
    <w:rsid w:val="00925A20"/>
    <w:rsid w:val="00943B6B"/>
    <w:rsid w:val="00957489"/>
    <w:rsid w:val="0096681E"/>
    <w:rsid w:val="0097519A"/>
    <w:rsid w:val="00997501"/>
    <w:rsid w:val="009A1D5C"/>
    <w:rsid w:val="009D383F"/>
    <w:rsid w:val="009D5A4A"/>
    <w:rsid w:val="009E6532"/>
    <w:rsid w:val="00A2035F"/>
    <w:rsid w:val="00A3245F"/>
    <w:rsid w:val="00A9691B"/>
    <w:rsid w:val="00A969B6"/>
    <w:rsid w:val="00AB6D69"/>
    <w:rsid w:val="00AD5BC0"/>
    <w:rsid w:val="00B445E7"/>
    <w:rsid w:val="00B45B61"/>
    <w:rsid w:val="00B549F9"/>
    <w:rsid w:val="00B622EF"/>
    <w:rsid w:val="00B7417F"/>
    <w:rsid w:val="00B84E88"/>
    <w:rsid w:val="00BB1B17"/>
    <w:rsid w:val="00BE75DF"/>
    <w:rsid w:val="00C51A2F"/>
    <w:rsid w:val="00C53A6A"/>
    <w:rsid w:val="00C61767"/>
    <w:rsid w:val="00C76F3C"/>
    <w:rsid w:val="00C86AE5"/>
    <w:rsid w:val="00C91BDB"/>
    <w:rsid w:val="00C96694"/>
    <w:rsid w:val="00CB01D4"/>
    <w:rsid w:val="00CD1993"/>
    <w:rsid w:val="00CE4738"/>
    <w:rsid w:val="00D1683B"/>
    <w:rsid w:val="00D3374D"/>
    <w:rsid w:val="00D70F51"/>
    <w:rsid w:val="00D80032"/>
    <w:rsid w:val="00D838D1"/>
    <w:rsid w:val="00D93640"/>
    <w:rsid w:val="00D974E4"/>
    <w:rsid w:val="00DA01F3"/>
    <w:rsid w:val="00DD7AE7"/>
    <w:rsid w:val="00DF177B"/>
    <w:rsid w:val="00DF27EB"/>
    <w:rsid w:val="00DF44EF"/>
    <w:rsid w:val="00E05B95"/>
    <w:rsid w:val="00E643D9"/>
    <w:rsid w:val="00E93091"/>
    <w:rsid w:val="00E952A5"/>
    <w:rsid w:val="00E96EB6"/>
    <w:rsid w:val="00EA211A"/>
    <w:rsid w:val="00EA2889"/>
    <w:rsid w:val="00EA3A8E"/>
    <w:rsid w:val="00EC512D"/>
    <w:rsid w:val="00EE7B82"/>
    <w:rsid w:val="00EF1DDD"/>
    <w:rsid w:val="00EF3B64"/>
    <w:rsid w:val="00F129DD"/>
    <w:rsid w:val="00F2724B"/>
    <w:rsid w:val="00F32722"/>
    <w:rsid w:val="00F5079B"/>
    <w:rsid w:val="00FC3026"/>
    <w:rsid w:val="00FD1BB0"/>
    <w:rsid w:val="00FE2781"/>
    <w:rsid w:val="00FF72E1"/>
    <w:rsid w:val="00FF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34CCD3"/>
  <w15:chartTrackingRefBased/>
  <w15:docId w15:val="{487B243B-3BF5-40FB-AF3A-4F7990C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59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7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9C"/>
    <w:rPr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8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E88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8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E88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9E653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0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33328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445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45E7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B445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683AA5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15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 Marko</dc:creator>
  <cp:keywords/>
  <dc:description/>
  <cp:lastModifiedBy>Taipale Marko</cp:lastModifiedBy>
  <cp:revision>6</cp:revision>
  <dcterms:created xsi:type="dcterms:W3CDTF">2026-03-02T08:39:00Z</dcterms:created>
  <dcterms:modified xsi:type="dcterms:W3CDTF">2026-03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fYaW5JDQ"/&gt;&lt;style id="http://www.zotero.org/styles/vancouver-superscript-only-year" locale="en-GB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